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11842" w14:textId="77777777" w:rsidR="00C014BE" w:rsidRPr="00B21FD9" w:rsidRDefault="00C014BE" w:rsidP="00C014BE">
      <w:pPr>
        <w:pStyle w:val="Caption"/>
        <w:rPr>
          <w:i/>
          <w:iCs/>
        </w:rPr>
      </w:pPr>
      <w:bookmarkStart w:id="0" w:name="_GoBack"/>
      <w:bookmarkEnd w:id="0"/>
      <w:r>
        <w:t xml:space="preserve">S8 Table </w:t>
      </w:r>
      <w:r w:rsidRPr="00691EAE">
        <w:t>PRELYM results for amine-ATRP initiator interactions on the surface of monomer glucose oxidase.</w:t>
      </w:r>
      <w:r>
        <w:t xml:space="preserve"> </w:t>
      </w:r>
    </w:p>
    <w:tbl>
      <w:tblPr>
        <w:tblStyle w:val="TableGrid"/>
        <w:tblW w:w="123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8"/>
        <w:gridCol w:w="1244"/>
        <w:gridCol w:w="1631"/>
        <w:gridCol w:w="1292"/>
        <w:gridCol w:w="902"/>
        <w:gridCol w:w="1633"/>
        <w:gridCol w:w="1134"/>
        <w:gridCol w:w="1843"/>
        <w:gridCol w:w="1706"/>
      </w:tblGrid>
      <w:tr w:rsidR="00C014BE" w:rsidRPr="00265CC7" w14:paraId="10BB9ACD" w14:textId="77777777" w:rsidTr="008A6F4A">
        <w:trPr>
          <w:trHeight w:val="769"/>
          <w:jc w:val="center"/>
        </w:trPr>
        <w:tc>
          <w:tcPr>
            <w:tcW w:w="948" w:type="dxa"/>
            <w:tcBorders>
              <w:bottom w:val="single" w:sz="18" w:space="0" w:color="auto"/>
            </w:tcBorders>
          </w:tcPr>
          <w:p w14:paraId="4F4C5239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Chain</w:t>
            </w:r>
          </w:p>
        </w:tc>
        <w:tc>
          <w:tcPr>
            <w:tcW w:w="1244" w:type="dxa"/>
            <w:tcBorders>
              <w:bottom w:val="single" w:sz="18" w:space="0" w:color="auto"/>
            </w:tcBorders>
          </w:tcPr>
          <w:p w14:paraId="3DFB4207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Residue</w:t>
            </w:r>
          </w:p>
        </w:tc>
        <w:tc>
          <w:tcPr>
            <w:tcW w:w="1631" w:type="dxa"/>
            <w:tcBorders>
              <w:bottom w:val="single" w:sz="18" w:space="0" w:color="auto"/>
            </w:tcBorders>
          </w:tcPr>
          <w:p w14:paraId="6B20E0E7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-NH2 Group</w:t>
            </w:r>
          </w:p>
        </w:tc>
        <w:tc>
          <w:tcPr>
            <w:tcW w:w="1292" w:type="dxa"/>
            <w:tcBorders>
              <w:bottom w:val="single" w:sz="18" w:space="0" w:color="auto"/>
            </w:tcBorders>
          </w:tcPr>
          <w:p w14:paraId="6761005E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ESA (Å</w:t>
            </w:r>
            <w:r w:rsidRPr="00CF77C7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CF77C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02" w:type="dxa"/>
            <w:tcBorders>
              <w:bottom w:val="single" w:sz="18" w:space="0" w:color="auto"/>
            </w:tcBorders>
          </w:tcPr>
          <w:p w14:paraId="0F57F922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pKa</w:t>
            </w:r>
          </w:p>
        </w:tc>
        <w:tc>
          <w:tcPr>
            <w:tcW w:w="1633" w:type="dxa"/>
            <w:tcBorders>
              <w:bottom w:val="single" w:sz="18" w:space="0" w:color="auto"/>
            </w:tcBorders>
          </w:tcPr>
          <w:p w14:paraId="3CFD3ECE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Secondary Structure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A5F3A2E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H-Donor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1247CC48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Area of Lower Charge</w:t>
            </w:r>
          </w:p>
        </w:tc>
        <w:tc>
          <w:tcPr>
            <w:tcW w:w="1706" w:type="dxa"/>
            <w:tcBorders>
              <w:bottom w:val="single" w:sz="18" w:space="0" w:color="auto"/>
            </w:tcBorders>
          </w:tcPr>
          <w:p w14:paraId="6774AA44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edicted</w:t>
            </w:r>
            <w:r w:rsidRPr="00CF77C7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01B4D0D1" w14:textId="77777777" w:rsidR="00C014BE" w:rsidRPr="00CF77C7" w:rsidRDefault="00C014BE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activity</w:t>
            </w:r>
          </w:p>
        </w:tc>
      </w:tr>
      <w:tr w:rsidR="00C014BE" w:rsidRPr="00265CC7" w14:paraId="5779B39D" w14:textId="77777777" w:rsidTr="008A6F4A">
        <w:trPr>
          <w:jc w:val="center"/>
        </w:trPr>
        <w:tc>
          <w:tcPr>
            <w:tcW w:w="948" w:type="dxa"/>
            <w:vMerge w:val="restart"/>
            <w:tcBorders>
              <w:top w:val="single" w:sz="18" w:space="0" w:color="auto"/>
            </w:tcBorders>
            <w:vAlign w:val="center"/>
          </w:tcPr>
          <w:p w14:paraId="082E58C9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44" w:type="dxa"/>
            <w:tcBorders>
              <w:top w:val="single" w:sz="18" w:space="0" w:color="auto"/>
            </w:tcBorders>
            <w:vAlign w:val="bottom"/>
          </w:tcPr>
          <w:p w14:paraId="7510C4DF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S1</w:t>
            </w:r>
          </w:p>
        </w:tc>
        <w:tc>
          <w:tcPr>
            <w:tcW w:w="1631" w:type="dxa"/>
            <w:tcBorders>
              <w:top w:val="single" w:sz="18" w:space="0" w:color="auto"/>
            </w:tcBorders>
          </w:tcPr>
          <w:p w14:paraId="1F5DA583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1292" w:type="dxa"/>
            <w:tcBorders>
              <w:top w:val="single" w:sz="18" w:space="0" w:color="auto"/>
            </w:tcBorders>
            <w:vAlign w:val="bottom"/>
          </w:tcPr>
          <w:p w14:paraId="66A347DD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320.65</w:t>
            </w:r>
          </w:p>
        </w:tc>
        <w:tc>
          <w:tcPr>
            <w:tcW w:w="902" w:type="dxa"/>
            <w:tcBorders>
              <w:top w:val="single" w:sz="18" w:space="0" w:color="auto"/>
            </w:tcBorders>
            <w:vAlign w:val="bottom"/>
          </w:tcPr>
          <w:p w14:paraId="2108C8BF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7.90</w:t>
            </w:r>
          </w:p>
        </w:tc>
        <w:tc>
          <w:tcPr>
            <w:tcW w:w="1633" w:type="dxa"/>
            <w:tcBorders>
              <w:top w:val="single" w:sz="18" w:space="0" w:color="auto"/>
            </w:tcBorders>
            <w:vAlign w:val="bottom"/>
          </w:tcPr>
          <w:p w14:paraId="690A0A98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414566CC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bottom"/>
          </w:tcPr>
          <w:p w14:paraId="1E858A6F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18" w:space="0" w:color="auto"/>
            </w:tcBorders>
            <w:vAlign w:val="bottom"/>
          </w:tcPr>
          <w:p w14:paraId="041C9480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</w:tr>
      <w:tr w:rsidR="00C014BE" w:rsidRPr="00265CC7" w14:paraId="53D9ED3D" w14:textId="77777777" w:rsidTr="008A6F4A">
        <w:trPr>
          <w:jc w:val="center"/>
        </w:trPr>
        <w:tc>
          <w:tcPr>
            <w:tcW w:w="948" w:type="dxa"/>
            <w:vMerge/>
          </w:tcPr>
          <w:p w14:paraId="72EC61F4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7176B843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13</w:t>
            </w:r>
          </w:p>
        </w:tc>
        <w:tc>
          <w:tcPr>
            <w:tcW w:w="1631" w:type="dxa"/>
          </w:tcPr>
          <w:p w14:paraId="7287CE75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5F0862E7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210.81</w:t>
            </w:r>
          </w:p>
        </w:tc>
        <w:tc>
          <w:tcPr>
            <w:tcW w:w="902" w:type="dxa"/>
            <w:vAlign w:val="bottom"/>
          </w:tcPr>
          <w:p w14:paraId="5FC71042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35</w:t>
            </w:r>
          </w:p>
        </w:tc>
        <w:tc>
          <w:tcPr>
            <w:tcW w:w="1633" w:type="dxa"/>
            <w:vAlign w:val="bottom"/>
          </w:tcPr>
          <w:p w14:paraId="72C793BB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6D7B7261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33DFE069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2EB0E8A6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C014BE" w:rsidRPr="00265CC7" w14:paraId="1F5FB431" w14:textId="77777777" w:rsidTr="008A6F4A">
        <w:trPr>
          <w:jc w:val="center"/>
        </w:trPr>
        <w:tc>
          <w:tcPr>
            <w:tcW w:w="948" w:type="dxa"/>
            <w:vMerge/>
          </w:tcPr>
          <w:p w14:paraId="6A6F1B31" w14:textId="77777777" w:rsidR="00C014BE" w:rsidRPr="00B21FD9" w:rsidRDefault="00C014BE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4373256E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116</w:t>
            </w:r>
          </w:p>
        </w:tc>
        <w:tc>
          <w:tcPr>
            <w:tcW w:w="1631" w:type="dxa"/>
          </w:tcPr>
          <w:p w14:paraId="336FC5C1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620239F4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97.34</w:t>
            </w:r>
          </w:p>
        </w:tc>
        <w:tc>
          <w:tcPr>
            <w:tcW w:w="902" w:type="dxa"/>
            <w:vAlign w:val="bottom"/>
          </w:tcPr>
          <w:p w14:paraId="0A76325D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40</w:t>
            </w:r>
          </w:p>
        </w:tc>
        <w:tc>
          <w:tcPr>
            <w:tcW w:w="1633" w:type="dxa"/>
            <w:vAlign w:val="bottom"/>
          </w:tcPr>
          <w:p w14:paraId="7376E2C3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32E64FE5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4893E42D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6CA55FF9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C014BE" w:rsidRPr="00265CC7" w14:paraId="7FD04C0C" w14:textId="77777777" w:rsidTr="008A6F4A">
        <w:trPr>
          <w:jc w:val="center"/>
        </w:trPr>
        <w:tc>
          <w:tcPr>
            <w:tcW w:w="948" w:type="dxa"/>
            <w:vMerge/>
          </w:tcPr>
          <w:p w14:paraId="35908276" w14:textId="77777777" w:rsidR="00C014BE" w:rsidRPr="00B21FD9" w:rsidRDefault="00C014BE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03E9A75D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152</w:t>
            </w:r>
          </w:p>
        </w:tc>
        <w:tc>
          <w:tcPr>
            <w:tcW w:w="1631" w:type="dxa"/>
          </w:tcPr>
          <w:p w14:paraId="35C63AA1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10C413E6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50.32</w:t>
            </w:r>
          </w:p>
        </w:tc>
        <w:tc>
          <w:tcPr>
            <w:tcW w:w="902" w:type="dxa"/>
            <w:vAlign w:val="bottom"/>
          </w:tcPr>
          <w:p w14:paraId="4D3C1720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1.31</w:t>
            </w:r>
          </w:p>
        </w:tc>
        <w:tc>
          <w:tcPr>
            <w:tcW w:w="1633" w:type="dxa"/>
            <w:vAlign w:val="bottom"/>
          </w:tcPr>
          <w:p w14:paraId="155005C9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39FABDB9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634D238B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21597453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C014BE" w:rsidRPr="00265CC7" w14:paraId="02FD551D" w14:textId="77777777" w:rsidTr="008A6F4A">
        <w:trPr>
          <w:jc w:val="center"/>
        </w:trPr>
        <w:tc>
          <w:tcPr>
            <w:tcW w:w="948" w:type="dxa"/>
            <w:vMerge/>
          </w:tcPr>
          <w:p w14:paraId="75025587" w14:textId="77777777" w:rsidR="00C014BE" w:rsidRPr="00B21FD9" w:rsidRDefault="00C014BE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75980EE8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187</w:t>
            </w:r>
          </w:p>
        </w:tc>
        <w:tc>
          <w:tcPr>
            <w:tcW w:w="1631" w:type="dxa"/>
          </w:tcPr>
          <w:p w14:paraId="6580C5A7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182B7CC0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97.76</w:t>
            </w:r>
          </w:p>
        </w:tc>
        <w:tc>
          <w:tcPr>
            <w:tcW w:w="902" w:type="dxa"/>
            <w:vAlign w:val="bottom"/>
          </w:tcPr>
          <w:p w14:paraId="575D8680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19</w:t>
            </w:r>
          </w:p>
        </w:tc>
        <w:tc>
          <w:tcPr>
            <w:tcW w:w="1633" w:type="dxa"/>
            <w:vAlign w:val="bottom"/>
          </w:tcPr>
          <w:p w14:paraId="39FDB18B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5491018E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59F5792E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3936B653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C014BE" w:rsidRPr="00265CC7" w14:paraId="5E59CDDC" w14:textId="77777777" w:rsidTr="008A6F4A">
        <w:trPr>
          <w:jc w:val="center"/>
        </w:trPr>
        <w:tc>
          <w:tcPr>
            <w:tcW w:w="948" w:type="dxa"/>
            <w:vMerge/>
          </w:tcPr>
          <w:p w14:paraId="4BB6ED89" w14:textId="77777777" w:rsidR="00C014BE" w:rsidRPr="00B21FD9" w:rsidRDefault="00C014BE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43C37CDC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201</w:t>
            </w:r>
          </w:p>
        </w:tc>
        <w:tc>
          <w:tcPr>
            <w:tcW w:w="1631" w:type="dxa"/>
          </w:tcPr>
          <w:p w14:paraId="3D99D778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51EBDE60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56.25</w:t>
            </w:r>
          </w:p>
        </w:tc>
        <w:tc>
          <w:tcPr>
            <w:tcW w:w="902" w:type="dxa"/>
            <w:vAlign w:val="bottom"/>
          </w:tcPr>
          <w:p w14:paraId="60BEE329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9.79</w:t>
            </w:r>
          </w:p>
        </w:tc>
        <w:tc>
          <w:tcPr>
            <w:tcW w:w="1633" w:type="dxa"/>
            <w:vAlign w:val="bottom"/>
          </w:tcPr>
          <w:p w14:paraId="161D9761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084524E8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5FA58264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6B881350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C014BE" w:rsidRPr="00265CC7" w14:paraId="2CDBEBC8" w14:textId="77777777" w:rsidTr="008A6F4A">
        <w:trPr>
          <w:jc w:val="center"/>
        </w:trPr>
        <w:tc>
          <w:tcPr>
            <w:tcW w:w="948" w:type="dxa"/>
            <w:vMerge/>
          </w:tcPr>
          <w:p w14:paraId="363B5D0B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1E6D4CF5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202</w:t>
            </w:r>
          </w:p>
        </w:tc>
        <w:tc>
          <w:tcPr>
            <w:tcW w:w="1631" w:type="dxa"/>
          </w:tcPr>
          <w:p w14:paraId="622E244D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1F337AE3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98.19</w:t>
            </w:r>
          </w:p>
        </w:tc>
        <w:tc>
          <w:tcPr>
            <w:tcW w:w="902" w:type="dxa"/>
            <w:vAlign w:val="bottom"/>
          </w:tcPr>
          <w:p w14:paraId="14FE12EF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42</w:t>
            </w:r>
          </w:p>
        </w:tc>
        <w:tc>
          <w:tcPr>
            <w:tcW w:w="1633" w:type="dxa"/>
            <w:vAlign w:val="bottom"/>
          </w:tcPr>
          <w:p w14:paraId="722924B3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2F71EAFA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40504DB7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63C2379A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</w:tr>
      <w:tr w:rsidR="00C014BE" w:rsidRPr="00592DA1" w14:paraId="0A76C8BB" w14:textId="77777777" w:rsidTr="008A6F4A">
        <w:trPr>
          <w:jc w:val="center"/>
        </w:trPr>
        <w:tc>
          <w:tcPr>
            <w:tcW w:w="948" w:type="dxa"/>
            <w:vMerge/>
          </w:tcPr>
          <w:p w14:paraId="0BF13386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3F524351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252</w:t>
            </w:r>
          </w:p>
        </w:tc>
        <w:tc>
          <w:tcPr>
            <w:tcW w:w="1631" w:type="dxa"/>
          </w:tcPr>
          <w:p w14:paraId="51ED57A3" w14:textId="77777777" w:rsidR="00C014BE" w:rsidRPr="00592DA1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592DA1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1947E08F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38.57</w:t>
            </w:r>
          </w:p>
        </w:tc>
        <w:tc>
          <w:tcPr>
            <w:tcW w:w="902" w:type="dxa"/>
            <w:vAlign w:val="bottom"/>
          </w:tcPr>
          <w:p w14:paraId="757E8757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22</w:t>
            </w:r>
          </w:p>
        </w:tc>
        <w:tc>
          <w:tcPr>
            <w:tcW w:w="1633" w:type="dxa"/>
            <w:vAlign w:val="bottom"/>
          </w:tcPr>
          <w:p w14:paraId="121B1A0E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bottom"/>
          </w:tcPr>
          <w:p w14:paraId="34C351E5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44298A9E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08B7B3BB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</w:tr>
      <w:tr w:rsidR="00C014BE" w:rsidRPr="00265CC7" w14:paraId="333B2FD3" w14:textId="77777777" w:rsidTr="008A6F4A">
        <w:trPr>
          <w:jc w:val="center"/>
        </w:trPr>
        <w:tc>
          <w:tcPr>
            <w:tcW w:w="948" w:type="dxa"/>
            <w:vMerge/>
          </w:tcPr>
          <w:p w14:paraId="09FF5F77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24FE0E2E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273</w:t>
            </w:r>
          </w:p>
        </w:tc>
        <w:tc>
          <w:tcPr>
            <w:tcW w:w="1631" w:type="dxa"/>
          </w:tcPr>
          <w:p w14:paraId="4172CC29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6C0F0560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96.68</w:t>
            </w:r>
          </w:p>
        </w:tc>
        <w:tc>
          <w:tcPr>
            <w:tcW w:w="902" w:type="dxa"/>
            <w:vAlign w:val="bottom"/>
          </w:tcPr>
          <w:p w14:paraId="174E34D4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54</w:t>
            </w:r>
          </w:p>
        </w:tc>
        <w:tc>
          <w:tcPr>
            <w:tcW w:w="1633" w:type="dxa"/>
            <w:vAlign w:val="bottom"/>
          </w:tcPr>
          <w:p w14:paraId="2E4D73B8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6C5D375A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4F216BE9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503598FE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C014BE" w:rsidRPr="00265CC7" w14:paraId="2BF0861D" w14:textId="77777777" w:rsidTr="008A6F4A">
        <w:trPr>
          <w:jc w:val="center"/>
        </w:trPr>
        <w:tc>
          <w:tcPr>
            <w:tcW w:w="948" w:type="dxa"/>
            <w:vMerge/>
          </w:tcPr>
          <w:p w14:paraId="00A68C8B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106A70A3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282</w:t>
            </w:r>
          </w:p>
        </w:tc>
        <w:tc>
          <w:tcPr>
            <w:tcW w:w="1631" w:type="dxa"/>
          </w:tcPr>
          <w:p w14:paraId="5E6FE346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056ED368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42.90</w:t>
            </w:r>
          </w:p>
        </w:tc>
        <w:tc>
          <w:tcPr>
            <w:tcW w:w="902" w:type="dxa"/>
            <w:vAlign w:val="bottom"/>
          </w:tcPr>
          <w:p w14:paraId="07B0E5D9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58</w:t>
            </w:r>
          </w:p>
        </w:tc>
        <w:tc>
          <w:tcPr>
            <w:tcW w:w="1633" w:type="dxa"/>
            <w:vAlign w:val="bottom"/>
          </w:tcPr>
          <w:p w14:paraId="286E57A0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bottom"/>
          </w:tcPr>
          <w:p w14:paraId="2C246BE5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0C4BF0B5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585E124A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C014BE" w:rsidRPr="00265CC7" w14:paraId="0A1814A7" w14:textId="77777777" w:rsidTr="008A6F4A">
        <w:trPr>
          <w:jc w:val="center"/>
        </w:trPr>
        <w:tc>
          <w:tcPr>
            <w:tcW w:w="948" w:type="dxa"/>
            <w:vMerge/>
          </w:tcPr>
          <w:p w14:paraId="4555C939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07155C83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306</w:t>
            </w:r>
          </w:p>
        </w:tc>
        <w:tc>
          <w:tcPr>
            <w:tcW w:w="1631" w:type="dxa"/>
          </w:tcPr>
          <w:p w14:paraId="598AC808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3C28CED2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76.18</w:t>
            </w:r>
          </w:p>
        </w:tc>
        <w:tc>
          <w:tcPr>
            <w:tcW w:w="902" w:type="dxa"/>
            <w:vAlign w:val="bottom"/>
          </w:tcPr>
          <w:p w14:paraId="0493280F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44</w:t>
            </w:r>
          </w:p>
        </w:tc>
        <w:tc>
          <w:tcPr>
            <w:tcW w:w="1633" w:type="dxa"/>
            <w:vAlign w:val="bottom"/>
          </w:tcPr>
          <w:p w14:paraId="1C746BCB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395801E5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004D7C0C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379C8145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C014BE" w:rsidRPr="00265CC7" w14:paraId="1C5ADCD4" w14:textId="77777777" w:rsidTr="008A6F4A">
        <w:trPr>
          <w:jc w:val="center"/>
        </w:trPr>
        <w:tc>
          <w:tcPr>
            <w:tcW w:w="948" w:type="dxa"/>
            <w:vMerge/>
          </w:tcPr>
          <w:p w14:paraId="58DD11B3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33FCE15C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364</w:t>
            </w:r>
          </w:p>
        </w:tc>
        <w:tc>
          <w:tcPr>
            <w:tcW w:w="1631" w:type="dxa"/>
          </w:tcPr>
          <w:p w14:paraId="075E5E64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592DA1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4A57DF3F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56.75</w:t>
            </w:r>
          </w:p>
        </w:tc>
        <w:tc>
          <w:tcPr>
            <w:tcW w:w="902" w:type="dxa"/>
            <w:vAlign w:val="bottom"/>
          </w:tcPr>
          <w:p w14:paraId="281C4137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08</w:t>
            </w:r>
          </w:p>
        </w:tc>
        <w:tc>
          <w:tcPr>
            <w:tcW w:w="1633" w:type="dxa"/>
            <w:vAlign w:val="bottom"/>
          </w:tcPr>
          <w:p w14:paraId="5EFE9FD7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6946D22C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5CF9BE5F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74091AED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C014BE" w:rsidRPr="00265CC7" w14:paraId="206567B3" w14:textId="77777777" w:rsidTr="008A6F4A">
        <w:trPr>
          <w:jc w:val="center"/>
        </w:trPr>
        <w:tc>
          <w:tcPr>
            <w:tcW w:w="948" w:type="dxa"/>
            <w:vMerge/>
          </w:tcPr>
          <w:p w14:paraId="64D665B0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10080561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372</w:t>
            </w:r>
          </w:p>
        </w:tc>
        <w:tc>
          <w:tcPr>
            <w:tcW w:w="1631" w:type="dxa"/>
          </w:tcPr>
          <w:p w14:paraId="1EC3180E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3D7EA54E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68.69</w:t>
            </w:r>
          </w:p>
        </w:tc>
        <w:tc>
          <w:tcPr>
            <w:tcW w:w="902" w:type="dxa"/>
            <w:vAlign w:val="bottom"/>
          </w:tcPr>
          <w:p w14:paraId="3E988178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48</w:t>
            </w:r>
          </w:p>
        </w:tc>
        <w:tc>
          <w:tcPr>
            <w:tcW w:w="1633" w:type="dxa"/>
            <w:vAlign w:val="bottom"/>
          </w:tcPr>
          <w:p w14:paraId="7BABB427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052B3B07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66841C96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7549844D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C014BE" w:rsidRPr="00265CC7" w14:paraId="200A9DD6" w14:textId="77777777" w:rsidTr="008A6F4A">
        <w:trPr>
          <w:jc w:val="center"/>
        </w:trPr>
        <w:tc>
          <w:tcPr>
            <w:tcW w:w="948" w:type="dxa"/>
            <w:vMerge/>
          </w:tcPr>
          <w:p w14:paraId="6D47FCE4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7DBD9FE0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441</w:t>
            </w:r>
          </w:p>
        </w:tc>
        <w:tc>
          <w:tcPr>
            <w:tcW w:w="1631" w:type="dxa"/>
          </w:tcPr>
          <w:p w14:paraId="6EAB47B0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592DA1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3BEA19C2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37.09</w:t>
            </w:r>
          </w:p>
        </w:tc>
        <w:tc>
          <w:tcPr>
            <w:tcW w:w="902" w:type="dxa"/>
            <w:vAlign w:val="bottom"/>
          </w:tcPr>
          <w:p w14:paraId="1EEAF3D5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30</w:t>
            </w:r>
          </w:p>
        </w:tc>
        <w:tc>
          <w:tcPr>
            <w:tcW w:w="1633" w:type="dxa"/>
            <w:vAlign w:val="bottom"/>
          </w:tcPr>
          <w:p w14:paraId="3698E961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233DEE27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19E625B0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2D408A69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</w:tr>
      <w:tr w:rsidR="00C014BE" w:rsidRPr="00265CC7" w14:paraId="1E4C9E0E" w14:textId="77777777" w:rsidTr="008A6F4A">
        <w:trPr>
          <w:jc w:val="center"/>
        </w:trPr>
        <w:tc>
          <w:tcPr>
            <w:tcW w:w="948" w:type="dxa"/>
            <w:vMerge/>
          </w:tcPr>
          <w:p w14:paraId="5255DD5A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4319B1E4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526</w:t>
            </w:r>
          </w:p>
        </w:tc>
        <w:tc>
          <w:tcPr>
            <w:tcW w:w="1631" w:type="dxa"/>
          </w:tcPr>
          <w:p w14:paraId="4BCA5CC2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2D554BA7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90.31</w:t>
            </w:r>
          </w:p>
        </w:tc>
        <w:tc>
          <w:tcPr>
            <w:tcW w:w="902" w:type="dxa"/>
            <w:vAlign w:val="bottom"/>
          </w:tcPr>
          <w:p w14:paraId="3C4422F4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13</w:t>
            </w:r>
          </w:p>
        </w:tc>
        <w:tc>
          <w:tcPr>
            <w:tcW w:w="1633" w:type="dxa"/>
            <w:vAlign w:val="bottom"/>
          </w:tcPr>
          <w:p w14:paraId="1CFDC9F4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4F394AEA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63FBD277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4EC608CE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C014BE" w:rsidRPr="00265CC7" w14:paraId="59086ECB" w14:textId="77777777" w:rsidTr="008A6F4A">
        <w:trPr>
          <w:jc w:val="center"/>
        </w:trPr>
        <w:tc>
          <w:tcPr>
            <w:tcW w:w="948" w:type="dxa"/>
            <w:vMerge/>
            <w:tcBorders>
              <w:bottom w:val="single" w:sz="18" w:space="0" w:color="auto"/>
            </w:tcBorders>
          </w:tcPr>
          <w:p w14:paraId="7C58430B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bottom w:val="single" w:sz="18" w:space="0" w:color="auto"/>
            </w:tcBorders>
            <w:vAlign w:val="bottom"/>
          </w:tcPr>
          <w:p w14:paraId="6110F388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570</w:t>
            </w:r>
          </w:p>
        </w:tc>
        <w:tc>
          <w:tcPr>
            <w:tcW w:w="1631" w:type="dxa"/>
            <w:tcBorders>
              <w:bottom w:val="single" w:sz="18" w:space="0" w:color="auto"/>
            </w:tcBorders>
          </w:tcPr>
          <w:p w14:paraId="625B9008" w14:textId="77777777" w:rsidR="00C014BE" w:rsidRPr="00CF77C7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tcBorders>
              <w:bottom w:val="single" w:sz="18" w:space="0" w:color="auto"/>
            </w:tcBorders>
            <w:vAlign w:val="bottom"/>
          </w:tcPr>
          <w:p w14:paraId="6DB164C3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bottom w:val="single" w:sz="18" w:space="0" w:color="auto"/>
            </w:tcBorders>
            <w:vAlign w:val="bottom"/>
          </w:tcPr>
          <w:p w14:paraId="49736F38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8.61</w:t>
            </w:r>
          </w:p>
        </w:tc>
        <w:tc>
          <w:tcPr>
            <w:tcW w:w="1633" w:type="dxa"/>
            <w:tcBorders>
              <w:bottom w:val="single" w:sz="18" w:space="0" w:color="auto"/>
            </w:tcBorders>
            <w:vAlign w:val="bottom"/>
          </w:tcPr>
          <w:p w14:paraId="6C7EA436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14:paraId="516EA8E6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bottom"/>
          </w:tcPr>
          <w:p w14:paraId="1D524E02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tcBorders>
              <w:bottom w:val="single" w:sz="18" w:space="0" w:color="auto"/>
            </w:tcBorders>
            <w:vAlign w:val="bottom"/>
          </w:tcPr>
          <w:p w14:paraId="79875D05" w14:textId="77777777" w:rsidR="00C014BE" w:rsidRPr="00B21FD9" w:rsidRDefault="00C014BE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</w:tr>
    </w:tbl>
    <w:p w14:paraId="338F43D4" w14:textId="77777777" w:rsidR="00C014BE" w:rsidRDefault="00C014BE" w:rsidP="00C014BE"/>
    <w:p w14:paraId="72F48FFD" w14:textId="77777777" w:rsidR="00833051" w:rsidRDefault="00000000"/>
    <w:sectPr w:rsidR="00833051" w:rsidSect="00C014B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4BE"/>
    <w:rsid w:val="00003552"/>
    <w:rsid w:val="00061B13"/>
    <w:rsid w:val="0006211C"/>
    <w:rsid w:val="000648C2"/>
    <w:rsid w:val="00066F9C"/>
    <w:rsid w:val="00075C90"/>
    <w:rsid w:val="00087315"/>
    <w:rsid w:val="000B1DBB"/>
    <w:rsid w:val="000C1C73"/>
    <w:rsid w:val="000C3645"/>
    <w:rsid w:val="000D6A01"/>
    <w:rsid w:val="00115CC6"/>
    <w:rsid w:val="00163277"/>
    <w:rsid w:val="001B3570"/>
    <w:rsid w:val="001C217A"/>
    <w:rsid w:val="001F03C4"/>
    <w:rsid w:val="00220735"/>
    <w:rsid w:val="002228E2"/>
    <w:rsid w:val="00254023"/>
    <w:rsid w:val="00264C6E"/>
    <w:rsid w:val="002866D5"/>
    <w:rsid w:val="00293661"/>
    <w:rsid w:val="002A0574"/>
    <w:rsid w:val="002D6D8D"/>
    <w:rsid w:val="002D7777"/>
    <w:rsid w:val="002E16CE"/>
    <w:rsid w:val="00315CC4"/>
    <w:rsid w:val="0035035D"/>
    <w:rsid w:val="00381209"/>
    <w:rsid w:val="003A1C51"/>
    <w:rsid w:val="003D2B3D"/>
    <w:rsid w:val="003D53A5"/>
    <w:rsid w:val="003E05B8"/>
    <w:rsid w:val="003F00C5"/>
    <w:rsid w:val="0042645C"/>
    <w:rsid w:val="00427D91"/>
    <w:rsid w:val="0045040E"/>
    <w:rsid w:val="00483A0B"/>
    <w:rsid w:val="004A32D8"/>
    <w:rsid w:val="004B1C67"/>
    <w:rsid w:val="004C61A8"/>
    <w:rsid w:val="004D47CA"/>
    <w:rsid w:val="00525D73"/>
    <w:rsid w:val="00535F7A"/>
    <w:rsid w:val="005363FF"/>
    <w:rsid w:val="005524B8"/>
    <w:rsid w:val="00556AA5"/>
    <w:rsid w:val="00570588"/>
    <w:rsid w:val="00587926"/>
    <w:rsid w:val="005A000C"/>
    <w:rsid w:val="005A1515"/>
    <w:rsid w:val="005B60B9"/>
    <w:rsid w:val="005C25CE"/>
    <w:rsid w:val="005F17F8"/>
    <w:rsid w:val="00664E40"/>
    <w:rsid w:val="0067555F"/>
    <w:rsid w:val="00693BCC"/>
    <w:rsid w:val="006A1D53"/>
    <w:rsid w:val="006D60A6"/>
    <w:rsid w:val="006D7866"/>
    <w:rsid w:val="006F1BA0"/>
    <w:rsid w:val="00715F5A"/>
    <w:rsid w:val="00722BC4"/>
    <w:rsid w:val="007322C2"/>
    <w:rsid w:val="00753721"/>
    <w:rsid w:val="00764BBD"/>
    <w:rsid w:val="0077651D"/>
    <w:rsid w:val="007850E0"/>
    <w:rsid w:val="00787271"/>
    <w:rsid w:val="00790655"/>
    <w:rsid w:val="00792A63"/>
    <w:rsid w:val="007931E9"/>
    <w:rsid w:val="007A294C"/>
    <w:rsid w:val="007D4C52"/>
    <w:rsid w:val="007E2E0E"/>
    <w:rsid w:val="008223C5"/>
    <w:rsid w:val="00825234"/>
    <w:rsid w:val="00840376"/>
    <w:rsid w:val="008464B7"/>
    <w:rsid w:val="008552DE"/>
    <w:rsid w:val="00855AA4"/>
    <w:rsid w:val="00856DB6"/>
    <w:rsid w:val="00861385"/>
    <w:rsid w:val="00867EC1"/>
    <w:rsid w:val="00877462"/>
    <w:rsid w:val="00884B1F"/>
    <w:rsid w:val="00892DC3"/>
    <w:rsid w:val="00895C59"/>
    <w:rsid w:val="008B22F8"/>
    <w:rsid w:val="008C0C3B"/>
    <w:rsid w:val="008D3605"/>
    <w:rsid w:val="00905243"/>
    <w:rsid w:val="009052B0"/>
    <w:rsid w:val="00933321"/>
    <w:rsid w:val="009355A3"/>
    <w:rsid w:val="00953F2E"/>
    <w:rsid w:val="009B00EA"/>
    <w:rsid w:val="009E01F9"/>
    <w:rsid w:val="00A34A6E"/>
    <w:rsid w:val="00A355F2"/>
    <w:rsid w:val="00A361B5"/>
    <w:rsid w:val="00A37E21"/>
    <w:rsid w:val="00A60C70"/>
    <w:rsid w:val="00A85D76"/>
    <w:rsid w:val="00AA324A"/>
    <w:rsid w:val="00AB3CC8"/>
    <w:rsid w:val="00B133F9"/>
    <w:rsid w:val="00B23298"/>
    <w:rsid w:val="00B36AC1"/>
    <w:rsid w:val="00B517CE"/>
    <w:rsid w:val="00B935A2"/>
    <w:rsid w:val="00B969B7"/>
    <w:rsid w:val="00BB738F"/>
    <w:rsid w:val="00BC4999"/>
    <w:rsid w:val="00BD35B0"/>
    <w:rsid w:val="00BF4A97"/>
    <w:rsid w:val="00C014BE"/>
    <w:rsid w:val="00C605CB"/>
    <w:rsid w:val="00C60DA3"/>
    <w:rsid w:val="00C60F88"/>
    <w:rsid w:val="00C81D5C"/>
    <w:rsid w:val="00C94D7D"/>
    <w:rsid w:val="00CA10DE"/>
    <w:rsid w:val="00CE7632"/>
    <w:rsid w:val="00D05480"/>
    <w:rsid w:val="00D20C7D"/>
    <w:rsid w:val="00D421AE"/>
    <w:rsid w:val="00D5464B"/>
    <w:rsid w:val="00D65462"/>
    <w:rsid w:val="00D96D87"/>
    <w:rsid w:val="00DD16ED"/>
    <w:rsid w:val="00DD5A7E"/>
    <w:rsid w:val="00DF177F"/>
    <w:rsid w:val="00E3409B"/>
    <w:rsid w:val="00E56605"/>
    <w:rsid w:val="00E570C7"/>
    <w:rsid w:val="00E7400D"/>
    <w:rsid w:val="00E80747"/>
    <w:rsid w:val="00E935BE"/>
    <w:rsid w:val="00EA54A5"/>
    <w:rsid w:val="00EA78F2"/>
    <w:rsid w:val="00EC2910"/>
    <w:rsid w:val="00EF4D6D"/>
    <w:rsid w:val="00EF57D8"/>
    <w:rsid w:val="00EF62F8"/>
    <w:rsid w:val="00F21A3A"/>
    <w:rsid w:val="00F2394C"/>
    <w:rsid w:val="00F57652"/>
    <w:rsid w:val="00F656D2"/>
    <w:rsid w:val="00F711C2"/>
    <w:rsid w:val="00F72A68"/>
    <w:rsid w:val="00F8392B"/>
    <w:rsid w:val="00F9393C"/>
    <w:rsid w:val="00FB301F"/>
    <w:rsid w:val="00FB55C9"/>
    <w:rsid w:val="00FB6B24"/>
    <w:rsid w:val="00FE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25E742"/>
  <w15:chartTrackingRefBased/>
  <w15:docId w15:val="{DB7B6B53-E2CD-BC47-BB48-783239650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4BE"/>
    <w:pPr>
      <w:spacing w:before="100" w:beforeAutospacing="1" w:after="100" w:afterAutospacing="1" w:line="480" w:lineRule="auto"/>
      <w:jc w:val="both"/>
    </w:pPr>
    <w:rPr>
      <w:rFonts w:ascii="Arial" w:eastAsia="Times New Roman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C014B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C014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014BE"/>
    <w:pPr>
      <w:spacing w:after="200" w:line="276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C014BE"/>
    <w:rPr>
      <w:rFonts w:ascii="Arial" w:eastAsia="Times New Roman" w:hAnsi="Arial" w:cs="Arial"/>
      <w:b/>
      <w:bCs/>
      <w:color w:val="000000" w:themeColor="text1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iza Carmali</dc:creator>
  <cp:keywords/>
  <dc:description/>
  <cp:lastModifiedBy>Sheiliza Carmali</cp:lastModifiedBy>
  <cp:revision>1</cp:revision>
  <dcterms:created xsi:type="dcterms:W3CDTF">2022-09-07T21:56:00Z</dcterms:created>
  <dcterms:modified xsi:type="dcterms:W3CDTF">2022-09-07T21:56:00Z</dcterms:modified>
</cp:coreProperties>
</file>